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608" w:rsidRDefault="000D3608" w:rsidP="000D360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sz w:val="32"/>
          <w:szCs w:val="32"/>
        </w:rPr>
        <w:t xml:space="preserve">Supplementary </w:t>
      </w:r>
      <w:r w:rsidRPr="00203065">
        <w:rPr>
          <w:rFonts w:ascii="Arial" w:hAnsi="Arial" w:cs="Arial"/>
          <w:b/>
          <w:sz w:val="32"/>
          <w:szCs w:val="32"/>
        </w:rPr>
        <w:t>Table 1</w:t>
      </w:r>
      <w:r w:rsidRPr="000D5F3F">
        <w:rPr>
          <w:rFonts w:ascii="Arial" w:hAnsi="Arial" w:cs="Arial"/>
        </w:rPr>
        <w:t xml:space="preserve">. </w:t>
      </w:r>
    </w:p>
    <w:p w:rsidR="000D3608" w:rsidRPr="005802F6" w:rsidRDefault="000D3608" w:rsidP="000D3608">
      <w:pPr>
        <w:spacing w:after="0" w:line="240" w:lineRule="auto"/>
        <w:rPr>
          <w:rFonts w:ascii="Arial" w:hAnsi="Arial" w:cs="Arial"/>
        </w:rPr>
      </w:pPr>
    </w:p>
    <w:tbl>
      <w:tblPr>
        <w:tblStyle w:val="TableClassic1"/>
        <w:tblW w:w="0" w:type="auto"/>
        <w:tblInd w:w="198" w:type="dxa"/>
        <w:tblLook w:val="04A0" w:firstRow="1" w:lastRow="0" w:firstColumn="1" w:lastColumn="0" w:noHBand="0" w:noVBand="1"/>
      </w:tblPr>
      <w:tblGrid>
        <w:gridCol w:w="3039"/>
        <w:gridCol w:w="2093"/>
        <w:gridCol w:w="2680"/>
        <w:gridCol w:w="1566"/>
      </w:tblGrid>
      <w:tr w:rsidR="000D3608" w:rsidRPr="00DF0630" w:rsidTr="00634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Characteristics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Controls (n=23,447)</w:t>
            </w:r>
          </w:p>
          <w:p w:rsidR="000D3608" w:rsidRPr="00DF0630" w:rsidRDefault="000D3608" w:rsidP="00634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N (%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Invasive Cases (n=14,525)</w:t>
            </w:r>
          </w:p>
          <w:p w:rsidR="000D3608" w:rsidRPr="00DF0630" w:rsidRDefault="000D3608" w:rsidP="00634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N (%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p-value</w:t>
            </w:r>
            <w:r w:rsidRPr="00DF0630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Age (years)</w:t>
            </w:r>
          </w:p>
          <w:p w:rsidR="000D3608" w:rsidRPr="00DF0630" w:rsidRDefault="000D3608" w:rsidP="00634058">
            <w:pPr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Mean ± SD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55.6± 11.9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58.1± 11.3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&lt;40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2027 (8.7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748 (5.2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40-49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4771 (20.6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2544 (17.6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50-59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7403 (31.9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4537 (31.3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60-69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6098 (26.3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4324 (29.8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≥70</w:t>
            </w:r>
          </w:p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2892 (12.5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2343 (16.2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Family history of ovarian cancer</w:t>
            </w:r>
            <w:r w:rsidRPr="00DF063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15425 (92.0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8634 (82.4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&lt;.0001</w:t>
            </w: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Yes</w:t>
            </w:r>
          </w:p>
          <w:p w:rsidR="000D3608" w:rsidRPr="00DF0630" w:rsidRDefault="000D3608" w:rsidP="00634058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1351 (  8.0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1849 (17.6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Age at menarche (years)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Mean ± SD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12.9± 1.7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12.8± 1.6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  <w:color w:val="000000"/>
              </w:rPr>
              <w:t>0.0314</w:t>
            </w: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&lt;12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3128 (19.3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1856 (19.2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  <w:color w:val="000000"/>
              </w:rPr>
              <w:t>0.0772</w:t>
            </w: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12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3602 (22.2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2257 (23.4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13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4357 (26.9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2621 (27.1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≥14</w:t>
            </w:r>
          </w:p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5112 (31.6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2923 (30.3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Body mass index (kg/m</w:t>
            </w:r>
            <w:r w:rsidRPr="00DF0630">
              <w:rPr>
                <w:rFonts w:ascii="Arial" w:hAnsi="Arial" w:cs="Arial"/>
                <w:vertAlign w:val="superscript"/>
              </w:rPr>
              <w:t>2</w:t>
            </w:r>
            <w:r w:rsidRPr="00DF0630"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0D3608" w:rsidRPr="00DF0630" w:rsidRDefault="000D3608" w:rsidP="0063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&lt;25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3834 (48.2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2528 (45.1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0.0006</w:t>
            </w: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25-29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2332 (29.3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1681 (30.0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≥30</w:t>
            </w:r>
          </w:p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1797 (22.6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1396 (24.9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Oral contraceptive use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0D3608" w:rsidRPr="00DF0630" w:rsidRDefault="000D3608" w:rsidP="0063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6136 (37.5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4203 (43.7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Yes</w:t>
            </w:r>
          </w:p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10230 (62.5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5419 (56.3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Histological subtypes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Serous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N/A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8369 (57.6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</w:t>
            </w:r>
            <w:proofErr w:type="spellStart"/>
            <w:r w:rsidRPr="00DF0630">
              <w:rPr>
                <w:rFonts w:ascii="Arial" w:hAnsi="Arial" w:cs="Arial"/>
              </w:rPr>
              <w:t>Endometroid</w:t>
            </w:r>
            <w:proofErr w:type="spellEnd"/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2067 (14.2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Clear Cell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1024 (  7.1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Mucinous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 xml:space="preserve"> 943 (  6.5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Others</w:t>
            </w:r>
            <w:r w:rsidRPr="00DF0630">
              <w:rPr>
                <w:rFonts w:ascii="Arial" w:hAnsi="Arial" w:cs="Arial"/>
                <w:color w:val="000000" w:themeColor="text1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2122 (14.6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  <w:bCs/>
              </w:rPr>
              <w:t>Endometriosis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10030 (93.2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6647 (90.6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Yes</w:t>
            </w:r>
          </w:p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  734 (  6.8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689 (  9.4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eastAsiaTheme="minorHAnsi" w:hAnsi="Arial" w:cs="Arial"/>
                <w:shd w:val="clear" w:color="auto" w:fill="FFFFFF"/>
              </w:rPr>
              <w:t>age at menarche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≤12 years old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6730 (41.6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4113 (42.6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0.0995</w:t>
            </w: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&gt;12</w:t>
            </w:r>
          </w:p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9469 (58.4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5544 (57.4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Number of full-term births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Mean± SD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2.1± 1.5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1.8± 1.4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0D3608" w:rsidRPr="00DF0630" w:rsidTr="0063405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No</w:t>
            </w:r>
            <w:r>
              <w:rPr>
                <w:rFonts w:ascii="Arial" w:hAnsi="Arial" w:cs="Arial"/>
              </w:rPr>
              <w:t>: full-term births</w:t>
            </w:r>
          </w:p>
          <w:p w:rsidR="000D3608" w:rsidRPr="00DF0630" w:rsidRDefault="000D3608" w:rsidP="00634058">
            <w:pPr>
              <w:jc w:val="both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Yes</w:t>
            </w:r>
            <w:r>
              <w:rPr>
                <w:rFonts w:ascii="Arial" w:hAnsi="Arial" w:cs="Arial"/>
              </w:rPr>
              <w:t>: 1+ full-term births</w:t>
            </w:r>
          </w:p>
        </w:tc>
        <w:tc>
          <w:tcPr>
            <w:tcW w:w="216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 xml:space="preserve">  2263 (18.0)</w:t>
            </w:r>
          </w:p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10307 (82.0)</w:t>
            </w:r>
          </w:p>
        </w:tc>
        <w:tc>
          <w:tcPr>
            <w:tcW w:w="2790" w:type="dxa"/>
          </w:tcPr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2127 (23.0)</w:t>
            </w:r>
          </w:p>
          <w:p w:rsidR="000D3608" w:rsidRPr="00DF0630" w:rsidRDefault="000D3608" w:rsidP="0063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630">
              <w:rPr>
                <w:rFonts w:ascii="Arial" w:hAnsi="Arial" w:cs="Arial"/>
              </w:rPr>
              <w:t>7117 (77.0)</w:t>
            </w:r>
          </w:p>
        </w:tc>
        <w:tc>
          <w:tcPr>
            <w:tcW w:w="1620" w:type="dxa"/>
          </w:tcPr>
          <w:p w:rsidR="000D3608" w:rsidRPr="00DF0630" w:rsidRDefault="000D3608" w:rsidP="00634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0630">
              <w:rPr>
                <w:rFonts w:ascii="Arial" w:hAnsi="Arial" w:cs="Arial"/>
                <w:color w:val="000000"/>
              </w:rPr>
              <w:t>&lt;.0001</w:t>
            </w:r>
          </w:p>
        </w:tc>
      </w:tr>
    </w:tbl>
    <w:p w:rsidR="000D3608" w:rsidRPr="005802F6" w:rsidRDefault="000D3608" w:rsidP="000D3608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 w:rsidRPr="005802F6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5802F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ovarian cancer in first degree relatives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  <w:proofErr w:type="gramEnd"/>
      <w:r w:rsidRPr="005802F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5802F6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>2</w:t>
      </w:r>
      <w:r w:rsidRPr="005802F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based on </w:t>
      </w:r>
      <w:r w:rsidR="00347AFA">
        <w:rPr>
          <w:rFonts w:ascii="Arial" w:hAnsi="Arial" w:cs="Arial"/>
          <w:sz w:val="20"/>
          <w:szCs w:val="20"/>
        </w:rPr>
        <w:t>t-test</w:t>
      </w:r>
      <w:r w:rsidRPr="005802F6">
        <w:rPr>
          <w:rFonts w:ascii="Arial" w:hAnsi="Arial" w:cs="Arial"/>
          <w:sz w:val="20"/>
          <w:szCs w:val="20"/>
        </w:rPr>
        <w:t xml:space="preserve"> for continuous var</w:t>
      </w:r>
      <w:r w:rsidR="00347AFA">
        <w:rPr>
          <w:rFonts w:ascii="Arial" w:hAnsi="Arial" w:cs="Arial"/>
          <w:sz w:val="20"/>
          <w:szCs w:val="20"/>
        </w:rPr>
        <w:t>iables and chi-square test</w:t>
      </w:r>
      <w:bookmarkStart w:id="0" w:name="_GoBack"/>
      <w:bookmarkEnd w:id="0"/>
      <w:r w:rsidRPr="005802F6">
        <w:rPr>
          <w:rFonts w:ascii="Arial" w:hAnsi="Arial" w:cs="Arial"/>
          <w:sz w:val="20"/>
          <w:szCs w:val="20"/>
        </w:rPr>
        <w:t xml:space="preserve"> for categorical variables</w:t>
      </w:r>
      <w:r>
        <w:rPr>
          <w:rFonts w:ascii="Arial" w:hAnsi="Arial" w:cs="Arial"/>
          <w:sz w:val="20"/>
          <w:szCs w:val="20"/>
        </w:rPr>
        <w:t>.</w:t>
      </w:r>
      <w:r w:rsidRPr="005802F6">
        <w:rPr>
          <w:rFonts w:ascii="Arial" w:hAnsi="Arial" w:cs="Arial"/>
          <w:sz w:val="20"/>
          <w:szCs w:val="20"/>
        </w:rPr>
        <w:t xml:space="preserve"> </w:t>
      </w:r>
      <w:r w:rsidRPr="005802F6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 xml:space="preserve">3 </w:t>
      </w:r>
      <w:r w:rsidRPr="005802F6">
        <w:rPr>
          <w:rFonts w:ascii="Arial" w:hAnsi="Arial" w:cs="Arial"/>
          <w:bCs/>
          <w:sz w:val="20"/>
          <w:szCs w:val="20"/>
        </w:rPr>
        <w:t xml:space="preserve">includes mixed cell, other specified epithelial, undifferentiated, </w:t>
      </w:r>
      <w:r>
        <w:rPr>
          <w:rFonts w:ascii="Arial" w:hAnsi="Arial" w:cs="Arial"/>
          <w:bCs/>
          <w:sz w:val="20"/>
          <w:szCs w:val="20"/>
        </w:rPr>
        <w:t xml:space="preserve">unknown (but known to </w:t>
      </w:r>
      <w:proofErr w:type="gramStart"/>
      <w:r>
        <w:rPr>
          <w:rFonts w:ascii="Arial" w:hAnsi="Arial" w:cs="Arial"/>
          <w:bCs/>
          <w:sz w:val="20"/>
          <w:szCs w:val="20"/>
        </w:rPr>
        <w:t>be</w:t>
      </w:r>
      <w:r w:rsidRPr="005802F6">
        <w:rPr>
          <w:rFonts w:ascii="Arial" w:hAnsi="Arial" w:cs="Arial"/>
          <w:sz w:val="20"/>
          <w:szCs w:val="20"/>
        </w:rPr>
        <w:t xml:space="preserve">  </w:t>
      </w:r>
      <w:r w:rsidRPr="005802F6">
        <w:rPr>
          <w:rFonts w:ascii="Arial" w:hAnsi="Arial" w:cs="Arial"/>
          <w:bCs/>
          <w:sz w:val="20"/>
          <w:szCs w:val="20"/>
        </w:rPr>
        <w:t>epithelial</w:t>
      </w:r>
      <w:proofErr w:type="gramEnd"/>
      <w:r w:rsidRPr="005802F6">
        <w:rPr>
          <w:rFonts w:ascii="Arial" w:hAnsi="Arial" w:cs="Arial"/>
          <w:bCs/>
          <w:sz w:val="20"/>
          <w:szCs w:val="20"/>
        </w:rPr>
        <w:t xml:space="preserve">), </w:t>
      </w:r>
      <w:proofErr w:type="spellStart"/>
      <w:r w:rsidRPr="005802F6">
        <w:rPr>
          <w:rFonts w:ascii="Arial" w:hAnsi="Arial" w:cs="Arial"/>
          <w:sz w:val="20"/>
          <w:szCs w:val="20"/>
        </w:rPr>
        <w:t>nonepithelial</w:t>
      </w:r>
      <w:proofErr w:type="spellEnd"/>
      <w:r w:rsidRPr="005802F6">
        <w:rPr>
          <w:rFonts w:ascii="Arial" w:hAnsi="Arial" w:cs="Arial"/>
          <w:sz w:val="20"/>
          <w:szCs w:val="20"/>
        </w:rPr>
        <w:t>, other or unknown if epithelial, or missing histology information</w:t>
      </w:r>
      <w:r>
        <w:rPr>
          <w:rFonts w:ascii="Arial" w:hAnsi="Arial" w:cs="Arial"/>
          <w:sz w:val="20"/>
          <w:szCs w:val="20"/>
        </w:rPr>
        <w:t>.</w:t>
      </w:r>
      <w:r w:rsidRPr="005802F6">
        <w:rPr>
          <w:rFonts w:ascii="Arial" w:hAnsi="Arial" w:cs="Arial"/>
          <w:sz w:val="20"/>
          <w:szCs w:val="20"/>
        </w:rPr>
        <w:t xml:space="preserve">  </w:t>
      </w:r>
    </w:p>
    <w:p w:rsidR="004E11E6" w:rsidRDefault="004E11E6"/>
    <w:sectPr w:rsidR="004E1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608"/>
    <w:rsid w:val="000D3608"/>
    <w:rsid w:val="00347AFA"/>
    <w:rsid w:val="004E1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60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0D360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60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0D360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nokur, Ganna</dc:creator>
  <cp:lastModifiedBy>Chornokur, Ganna</cp:lastModifiedBy>
  <cp:revision>2</cp:revision>
  <dcterms:created xsi:type="dcterms:W3CDTF">2015-04-17T14:34:00Z</dcterms:created>
  <dcterms:modified xsi:type="dcterms:W3CDTF">2015-04-17T14:42:00Z</dcterms:modified>
</cp:coreProperties>
</file>